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C655D1">
      <w:pPr>
        <w:widowControl/>
        <w:rPr>
          <w:rFonts w:ascii="Times New Roman" w:hAnsi="Times New Roman" w:eastAsia="宋体" w:cs="Times New Roman"/>
          <w:color w:val="000000"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3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 xml:space="preserve">. </w:t>
      </w:r>
      <w:r>
        <w:rPr>
          <w:rFonts w:ascii="Times New Roman" w:hAnsi="Times New Roman" w:eastAsia="宋体" w:cs="Times New Roman"/>
          <w:sz w:val="20"/>
          <w:szCs w:val="20"/>
        </w:rPr>
        <w:t>ASIR, ASPR, ASMR, and age-standardized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 xml:space="preserve">DALYs </w:t>
      </w:r>
      <w:r>
        <w:rPr>
          <w:rFonts w:hint="eastAsia" w:ascii="Times New Roman" w:hAnsi="Times New Roman" w:eastAsia="宋体" w:cs="Times New Roman"/>
          <w:sz w:val="20"/>
          <w:szCs w:val="20"/>
        </w:rPr>
        <w:t>rate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 xml:space="preserve"> of LOE </w:t>
      </w:r>
      <w:r>
        <w:rPr>
          <w:rFonts w:ascii="Times New Roman" w:hAnsi="Times New Roman" w:eastAsia="宋体" w:cs="Times New Roman"/>
          <w:sz w:val="20"/>
          <w:szCs w:val="20"/>
        </w:rPr>
        <w:t xml:space="preserve">in individuals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aged ≥65 years in 2021 at regional levels by sex</w:t>
      </w:r>
    </w:p>
    <w:p w14:paraId="5FD71AC6">
      <w:pPr>
        <w:widowControl/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color w:val="000000"/>
          <w:sz w:val="20"/>
          <w:szCs w:val="20"/>
        </w:rPr>
        <w:t>Abbreviations: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 xml:space="preserve">ASIR, age-standardized incidence 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rate; </w:t>
      </w:r>
      <w:r>
        <w:rPr>
          <w:rFonts w:ascii="Times New Roman" w:hAnsi="Times New Roman" w:eastAsia="宋体" w:cs="Times New Roman"/>
          <w:sz w:val="20"/>
          <w:szCs w:val="20"/>
        </w:rPr>
        <w:t>ASPR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, </w:t>
      </w:r>
      <w:r>
        <w:rPr>
          <w:rFonts w:ascii="Times New Roman" w:hAnsi="Times New Roman" w:eastAsia="宋体" w:cs="Times New Roman"/>
          <w:sz w:val="20"/>
          <w:szCs w:val="20"/>
        </w:rPr>
        <w:t xml:space="preserve">age-standardized prevalence 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rate; </w:t>
      </w:r>
      <w:r>
        <w:rPr>
          <w:rFonts w:ascii="Times New Roman" w:hAnsi="Times New Roman" w:eastAsia="宋体" w:cs="Times New Roman"/>
          <w:sz w:val="20"/>
          <w:szCs w:val="20"/>
        </w:rPr>
        <w:t>ASMR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, </w:t>
      </w:r>
      <w:r>
        <w:rPr>
          <w:rFonts w:ascii="Times New Roman" w:hAnsi="Times New Roman" w:eastAsia="宋体" w:cs="Times New Roman"/>
          <w:sz w:val="20"/>
          <w:szCs w:val="20"/>
        </w:rPr>
        <w:t xml:space="preserve">age-standardized mortality </w:t>
      </w:r>
      <w:r>
        <w:rPr>
          <w:rFonts w:hint="eastAsia" w:ascii="Times New Roman" w:hAnsi="Times New Roman" w:eastAsia="宋体" w:cs="Times New Roman"/>
          <w:sz w:val="20"/>
          <w:szCs w:val="20"/>
        </w:rPr>
        <w:t>rate;</w:t>
      </w:r>
      <w:r>
        <w:rPr>
          <w:rFonts w:ascii="Times New Roman" w:hAnsi="Times New Roman" w:eastAsia="宋体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AAP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,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average annual percent change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;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 xml:space="preserve"> DALY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,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disability-adjusted life year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;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C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,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confidence interva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;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 xml:space="preserve"> P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,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P value for the significant test of AAP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;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LOE, late-onset epilepsy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. Numbers in parentheses are 95% uncertainty intervals.</w:t>
      </w:r>
    </w:p>
    <w:tbl>
      <w:tblPr>
        <w:tblStyle w:val="3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1713"/>
        <w:gridCol w:w="1714"/>
        <w:gridCol w:w="1401"/>
        <w:gridCol w:w="1715"/>
        <w:gridCol w:w="1401"/>
        <w:gridCol w:w="1714"/>
        <w:gridCol w:w="1246"/>
        <w:gridCol w:w="1714"/>
      </w:tblGrid>
      <w:tr w14:paraId="323105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5A2B14D7"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Regions</w:t>
            </w:r>
          </w:p>
        </w:tc>
        <w:tc>
          <w:tcPr>
            <w:tcW w:w="12618" w:type="dxa"/>
            <w:gridSpan w:val="8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41CB600F"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Age-standardized rate in 2021 (per 100,000)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14:paraId="242186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1D9E8920"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3" w:type="dxa"/>
            <w:gridSpan w:val="4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FFFFFF"/>
          </w:tcPr>
          <w:p w14:paraId="65FF44B3"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075" w:type="dxa"/>
            <w:gridSpan w:val="4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FFFFFF"/>
          </w:tcPr>
          <w:p w14:paraId="0CFB6A16"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Female</w:t>
            </w:r>
          </w:p>
        </w:tc>
      </w:tr>
      <w:tr w14:paraId="190DD0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352E61BB"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4F6818E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Incidence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678F3053"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(95% UI)</w:t>
            </w:r>
          </w:p>
        </w:tc>
        <w:tc>
          <w:tcPr>
            <w:tcW w:w="1714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7B3DD004"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Prevalence</w:t>
            </w:r>
          </w:p>
          <w:p w14:paraId="0D6230ED"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(95% UI)</w:t>
            </w:r>
          </w:p>
        </w:tc>
        <w:tc>
          <w:tcPr>
            <w:tcW w:w="1401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0AFBB729"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Mortality</w:t>
            </w:r>
          </w:p>
          <w:p w14:paraId="75AE692C"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(95% UI)</w:t>
            </w:r>
          </w:p>
        </w:tc>
        <w:tc>
          <w:tcPr>
            <w:tcW w:w="1715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3F05AF8D"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DALYs</w:t>
            </w:r>
          </w:p>
          <w:p w14:paraId="582C83B8"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(95% UI)</w:t>
            </w:r>
          </w:p>
        </w:tc>
        <w:tc>
          <w:tcPr>
            <w:tcW w:w="1401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3EC61F55"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Incidence</w:t>
            </w:r>
          </w:p>
          <w:p w14:paraId="51ACD286"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(95% UI)</w:t>
            </w:r>
          </w:p>
        </w:tc>
        <w:tc>
          <w:tcPr>
            <w:tcW w:w="1714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6E1545EE"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Prevalence</w:t>
            </w:r>
          </w:p>
          <w:p w14:paraId="4128A0D7"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(95% UI)</w:t>
            </w:r>
          </w:p>
        </w:tc>
        <w:tc>
          <w:tcPr>
            <w:tcW w:w="1246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4EAF28CD"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Mortality</w:t>
            </w:r>
          </w:p>
          <w:p w14:paraId="30BD325D"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(95% UI)</w:t>
            </w:r>
          </w:p>
        </w:tc>
        <w:tc>
          <w:tcPr>
            <w:tcW w:w="1714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6541F738"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DALYs</w:t>
            </w:r>
          </w:p>
          <w:p w14:paraId="2EB60C97"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(95% UI)</w:t>
            </w:r>
          </w:p>
        </w:tc>
      </w:tr>
      <w:tr w14:paraId="528B69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41FB077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ndean Latin America</w:t>
            </w:r>
          </w:p>
        </w:tc>
        <w:tc>
          <w:tcPr>
            <w:tcW w:w="17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5659F60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.27 (20.52 to 80.29)</w:t>
            </w:r>
          </w:p>
        </w:tc>
        <w:tc>
          <w:tcPr>
            <w:tcW w:w="17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54408BA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43.98 (382.46 to 1169.43)</w:t>
            </w:r>
          </w:p>
        </w:tc>
        <w:tc>
          <w:tcPr>
            <w:tcW w:w="14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4B39DA4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45 (2.57 to 4.43)</w:t>
            </w:r>
          </w:p>
        </w:tc>
        <w:tc>
          <w:tcPr>
            <w:tcW w:w="17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0577F5D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6.16 (144.76 to 424.00)</w:t>
            </w:r>
          </w:p>
        </w:tc>
        <w:tc>
          <w:tcPr>
            <w:tcW w:w="14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661F125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.25 (21.81 to 81.27)</w:t>
            </w:r>
          </w:p>
        </w:tc>
        <w:tc>
          <w:tcPr>
            <w:tcW w:w="17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510FA09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09.56 (415.66 to 1265.36)</w:t>
            </w:r>
          </w:p>
        </w:tc>
        <w:tc>
          <w:tcPr>
            <w:tcW w:w="12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5F91C7C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41 (1.68 to 3.24)</w:t>
            </w:r>
          </w:p>
        </w:tc>
        <w:tc>
          <w:tcPr>
            <w:tcW w:w="17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76A928B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3.86 (133.22 to 428.69)</w:t>
            </w:r>
          </w:p>
        </w:tc>
      </w:tr>
      <w:tr w14:paraId="44FDE0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41FD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ustralasi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7608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.98 (11.77 to 65.54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1E6BC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86.03 (180.63 to 816.8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9007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73 (2.25 to 3.21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32B86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5.75 (64.27 to 264.6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940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.71 (8.85 to 52.4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9D9BF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2.40 (154.33 to 681.88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745B7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10 (1.64 to 2.56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4F7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1.41 (50.68 to 225.44)</w:t>
            </w:r>
          </w:p>
        </w:tc>
      </w:tr>
      <w:tr w14:paraId="72C89E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3A46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ribbea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6D2E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.55 (17.65 to 55.15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6507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07.65 (307.17 to 741.47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AEAC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30 (4.29 to 6.52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CDE1F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5.91 (154.92 to 316.84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3468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.56 (14.51 to 47.89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59C0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8.24 (274.63 to 671.61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0BE5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88 (2.30 to 3.54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2259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7.72 (106.40 to 253.77)</w:t>
            </w:r>
          </w:p>
        </w:tc>
      </w:tr>
      <w:tr w14:paraId="743CD9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7C33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ntral Asi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7E8D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.12 (13.21 to 45.3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D841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22.80 (357.15 to 894.5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107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80 (3.26 to 4.38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CB0D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7.55 (152.48 to 353.1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8A42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.20 (9.01 to 32.10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D948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81.66 (271.52 to 695.88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A6DEC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9 (1.58 to 2.19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D178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2.48 (98.04 to 250.36)</w:t>
            </w:r>
          </w:p>
        </w:tc>
      </w:tr>
      <w:tr w14:paraId="20FD17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63AD1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ntral Europ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F367C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.62 (10.04 to 31.5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E107C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37.42 (348.44 to 750.5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3FF8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49 (4.66 to 6.16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F04F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8.19 (159.61 to 304.4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8F05B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.67 (7.94 to 25.19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A68C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6.99 (263.91 to 574.52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3C3A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23 (2.59 to 3.7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60AE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1.61 (96.87 to 209.63)</w:t>
            </w:r>
          </w:p>
        </w:tc>
      </w:tr>
      <w:tr w14:paraId="142175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CFC5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ntral Latin Americ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8F2B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.16 (27.12 to 78.53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3316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63.31 (517.50 to 1092.66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B836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22 (4.55 to 5.92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DD73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9.56 (201.24 to 413.9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B66B6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.72 (23.70 to 70.65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42B25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58.42 (509.25 to 1085.78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FC93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57 (3.05 to 4.09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96D2C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7.73 (171.11 to 385.86)</w:t>
            </w:r>
          </w:p>
        </w:tc>
      </w:tr>
      <w:tr w14:paraId="6EEAEE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AE8BE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ntral Sub-Saharan Afric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B131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2.31 (23.61 to 113.35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58F75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40.92 (369.25 to 1372.84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644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.74 (9.63 to 22.26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458EE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7.79 (325.44 to 795.2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77E7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.78 (12.40 to 65.40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C946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1.51 (223.92 to 864.21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6B53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75 (1.22 to 7.29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840CC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6.37 (109.52 to 393.05)</w:t>
            </w:r>
          </w:p>
        </w:tc>
      </w:tr>
      <w:tr w14:paraId="67124E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C9DE6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ast Asi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65292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.90 (12.58 to 38.29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85E9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6.18 (235.70 to 502.2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817AE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79 (1.31 to 2.37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55DF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3.09 (71.67 to 172.8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F899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.14 (10.98 to 34.66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EF2C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0.32 (212.12 to 458.21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46C3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2 (0.72 to 1.46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9905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2.01 (55.11 to 144.49)</w:t>
            </w:r>
          </w:p>
        </w:tc>
      </w:tr>
      <w:tr w14:paraId="647A1F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198E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astern Europ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4472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.17 (10.56 to 32.50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9BD1C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0.14 (249.35 to 545.44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CBBB4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64 (1.41 to 1.92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DD440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4.25 (72.00 to 175.5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880B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.40 (7.44 to 23.49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EA5B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6.48 (179.33 to 400.22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E8A1B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9 (1.09 to 1.45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0EA5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0.26 (49.34 to 125.75)</w:t>
            </w:r>
          </w:p>
        </w:tc>
      </w:tr>
      <w:tr w14:paraId="13628E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09BE6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astern Sub-Saharan Afric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D99DA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5.18 (29.92 to 88.46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2DB2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30.16 (394.94 to 908.7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1E30D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1.32 (46.46 to 77.63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43D75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41.31 (885.41 to 1422.6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A8B93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.96 (21.26 to 63.47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6249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7.64 (302.26 to 695.4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64B6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.05 (11.74 to 22.97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7C87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7.69 (346.54 to 611.82)</w:t>
            </w:r>
          </w:p>
        </w:tc>
      </w:tr>
      <w:tr w14:paraId="2689C3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DBE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igh-income Asia Pacific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64F2A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.27 (20.90 to 67.46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E15C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1.69 (307.75 to 758.2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78CE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56 (3.04 to 3.98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63B1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7.64 (98.39 to 250.26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D49BE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.74 (14.80 to 49.60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6E6EA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6.51 (236.07 to 580.6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98905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0 (1.31 to 2.20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5CA2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4.26 (59.52 to 176.29)</w:t>
            </w:r>
          </w:p>
        </w:tc>
      </w:tr>
      <w:tr w14:paraId="1D0410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8F30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igh-income North Americ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FF1FF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.71 (19.89 to 64.9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92B5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67.05 (345.07 to 816.6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8019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53 (2.25 to 2.73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2157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4.51 (93.48 to 243.67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AD66A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.87 (17.14 to 57.3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8870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08.32 (309.56 to 734.90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23B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48 (2.09 to 2.74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64F47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1.17 (87.12 to 221.49)</w:t>
            </w:r>
          </w:p>
        </w:tc>
      </w:tr>
      <w:tr w14:paraId="439894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203E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th Africa and Middle East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BF94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.50 (16.66 to 50.48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6DC2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2.43 (260.49 to 609.06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8A95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92 (3.64 to 7.12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B4910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3.28 (127.86 to 263.24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C4BA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.43 (15.33 to 50.27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0043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5.23 (242.43 to 589.26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D853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30 (2.16 to 4.5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3BAE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9.94 (97.56 to 222.51)</w:t>
            </w:r>
          </w:p>
        </w:tc>
      </w:tr>
      <w:tr w14:paraId="06F69B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4CFE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ceani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57A8B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.04 (8.58 to 36.12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FE38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7.52 (164.48 to 547.5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949C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52 (1.59 to 4.05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8F272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9.86 (76.15 to 251.3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D422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.77 (10.06 to 40.6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3ED2B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7.00 (172.24 to 531.1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6917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8 (0.57 to 1.88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6898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2.68 (59.36 to 213.65)</w:t>
            </w:r>
          </w:p>
        </w:tc>
      </w:tr>
      <w:tr w14:paraId="4B2F0A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FB01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outh Asi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4281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.81 (20.01 to 55.49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1204B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2.95 (297.98 to 609.2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BDA1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79 (6.26 to 10.85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FA76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1.67 (193.75 to 341.47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5C2E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.96 (20.57 to 57.88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2D0A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5.18 (298.39 to 616.7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7AEA4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.14 (5.22 to 14.10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BC48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8.68 (190.76 to 385.49)</w:t>
            </w:r>
          </w:p>
        </w:tc>
      </w:tr>
      <w:tr w14:paraId="3AEBD4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CE32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outheast Asi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278B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.32 (15.84 to 49.5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D53B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8.61 (265.58 to 614.04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0F0C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29 (2.30 to 4.31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624B6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4.21 (114.40 to 256.84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F375F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.80 (15.98 to 50.66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1BD3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0.16 (279.28 to 650.47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4556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1 (0.95 to 2.04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0C036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7.18 (85.64 to 233.24)</w:t>
            </w:r>
          </w:p>
        </w:tc>
      </w:tr>
      <w:tr w14:paraId="1A84A9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45CD0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outhern Latin Americ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D6B0E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.55 (14.42 to 56.72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4C517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88.70 (240.73 to 775.8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DE6F7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42 (2.96 to 3.91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7004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2.22 (99.45 to 272.37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2416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.47 (9.98 to 41.57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3698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0.96 (190.95 to 602.16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33AF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38 (1.98 to 2.76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A5CB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7.00 (71.64 to 209.91)</w:t>
            </w:r>
          </w:p>
        </w:tc>
      </w:tr>
      <w:tr w14:paraId="2C0B4F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5F1B3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outhern Sub-Saharan Afric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370E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3.39 (27.78 to 86.57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2E639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22.56 (457.80 to 1054.6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FA1B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92 (4.82 to 8.60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C18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4.86 (228.22 to 468.47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25F8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.85 (25.10 to 81.9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8560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59.12 (418.30 to 967.8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A029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61 (2.23 to 4.70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355B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9.14 (159.29 to 370.39)</w:t>
            </w:r>
          </w:p>
        </w:tc>
      </w:tr>
      <w:tr w14:paraId="6BF8EF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6BAE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opical Latin Americ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6DB1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.92 (23.29 to 78.14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1C83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23.17 (440.61 to 1061.0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B7FF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61 (5.00 to 6.13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7E1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3.11 (190.14 to 419.2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1DC26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.84 (18.54 to 63.25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B8529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08.60 (370.43 to 900.68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45753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59 (3.02 to 4.0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FDE8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5.23 (137.50 to 328.29)</w:t>
            </w:r>
          </w:p>
        </w:tc>
      </w:tr>
      <w:tr w14:paraId="6376E3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13A68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estern Europ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9091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5.64 (36.54 to 96.39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0DEAE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95.46 (472.08 to 1104.0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A7BD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20 (6.23 to 7.93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C9BD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6.31 (179.00 to 409.56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2CF8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.14 (24.34 to 72.35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F909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99.71 (359.21 to 868.9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B771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32 (5.05 to 7.25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F516C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7.41 (141.06 to 317.52)</w:t>
            </w:r>
          </w:p>
        </w:tc>
      </w:tr>
      <w:tr w14:paraId="35778F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2F123A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estern Sub-Saharan Africa</w:t>
            </w:r>
          </w:p>
        </w:tc>
        <w:tc>
          <w:tcPr>
            <w:tcW w:w="17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7F1341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8.01 (26.67 to 76.42)</w:t>
            </w:r>
          </w:p>
        </w:tc>
        <w:tc>
          <w:tcPr>
            <w:tcW w:w="17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B67B38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60.56 (443.99 to 931.66)</w:t>
            </w:r>
          </w:p>
        </w:tc>
        <w:tc>
          <w:tcPr>
            <w:tcW w:w="14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45E970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.98 (11.23 to 22.45)</w:t>
            </w:r>
          </w:p>
        </w:tc>
        <w:tc>
          <w:tcPr>
            <w:tcW w:w="17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BD5041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90.33 (406.66 to 758.07)</w:t>
            </w:r>
          </w:p>
        </w:tc>
        <w:tc>
          <w:tcPr>
            <w:tcW w:w="14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609EB2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1.20 (27.03 to 83.87)</w:t>
            </w:r>
          </w:p>
        </w:tc>
        <w:tc>
          <w:tcPr>
            <w:tcW w:w="17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58FDF8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29.49 (424.41 to 900.49)</w:t>
            </w:r>
          </w:p>
        </w:tc>
        <w:tc>
          <w:tcPr>
            <w:tcW w:w="12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B7E66F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87 (3.52 to 7.59)</w:t>
            </w:r>
          </w:p>
        </w:tc>
        <w:tc>
          <w:tcPr>
            <w:tcW w:w="17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B415C1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6.94 (182.05 to 395.50)</w:t>
            </w:r>
          </w:p>
        </w:tc>
      </w:tr>
    </w:tbl>
    <w:p w14:paraId="46C79448">
      <w:pPr>
        <w:rPr>
          <w:rFonts w:ascii="Times New Roman" w:hAnsi="Times New Roman" w:eastAsia="宋体" w:cs="Times New Roman"/>
          <w:sz w:val="20"/>
          <w:szCs w:val="20"/>
        </w:rPr>
      </w:pPr>
    </w:p>
    <w:p w14:paraId="4022AAE7">
      <w:pPr>
        <w:widowControl/>
        <w:jc w:val="left"/>
        <w:rPr>
          <w:rFonts w:ascii="Times New Roman" w:hAnsi="Times New Roman" w:eastAsia="TimesNewRomanPS-BoldMT" w:cs="Times New Roman"/>
          <w:b/>
          <w:bCs/>
          <w:color w:val="000000"/>
          <w:kern w:val="0"/>
          <w:sz w:val="20"/>
          <w:szCs w:val="20"/>
        </w:rPr>
      </w:pPr>
    </w:p>
    <w:p w14:paraId="5683F7DE">
      <w:pPr>
        <w:rPr>
          <w:rFonts w:ascii="Times New Roman" w:hAnsi="Times New Roman" w:eastAsia="宋体" w:cs="Times New Roman"/>
          <w:sz w:val="20"/>
          <w:szCs w:val="20"/>
        </w:rPr>
      </w:pPr>
      <w:bookmarkStart w:id="0" w:name="_GoBack"/>
      <w:bookmarkEnd w:id="0"/>
    </w:p>
    <w:sectPr>
      <w:foot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TimesNewRomanPS-Bold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9629D22">
    <w:pPr>
      <w:pStyle w:val="11"/>
      <w:rPr>
        <w:rFonts w:hint="eastAsia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723098F">
                          <w:pPr>
                            <w:pStyle w:val="11"/>
                            <w:rPr>
                              <w:rFonts w:hint="eastAsia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723098F">
                    <w:pPr>
                      <w:pStyle w:val="11"/>
                      <w:rPr>
                        <w:rFonts w:hint="eastAsia"/>
                      </w:rPr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FmZWIzNDg2MmIzZjExOTIzMmViNTBmYTMwYTk0ZWYifQ=="/>
  </w:docVars>
  <w:rsids>
    <w:rsidRoot w:val="00D80620"/>
    <w:rsid w:val="0003609A"/>
    <w:rsid w:val="00083BB2"/>
    <w:rsid w:val="001070A6"/>
    <w:rsid w:val="001527EC"/>
    <w:rsid w:val="0018233B"/>
    <w:rsid w:val="00190266"/>
    <w:rsid w:val="00204F38"/>
    <w:rsid w:val="0024047C"/>
    <w:rsid w:val="002577C0"/>
    <w:rsid w:val="00276B45"/>
    <w:rsid w:val="002A6055"/>
    <w:rsid w:val="002B52E6"/>
    <w:rsid w:val="002C73A9"/>
    <w:rsid w:val="00311C76"/>
    <w:rsid w:val="00334CDB"/>
    <w:rsid w:val="003E3198"/>
    <w:rsid w:val="0048393E"/>
    <w:rsid w:val="004B5B87"/>
    <w:rsid w:val="004B68E3"/>
    <w:rsid w:val="00523AF4"/>
    <w:rsid w:val="005B7461"/>
    <w:rsid w:val="005C3FE7"/>
    <w:rsid w:val="00625FC1"/>
    <w:rsid w:val="006C7A49"/>
    <w:rsid w:val="00710607"/>
    <w:rsid w:val="00760A85"/>
    <w:rsid w:val="007A2EAA"/>
    <w:rsid w:val="007F2B5E"/>
    <w:rsid w:val="007F56DC"/>
    <w:rsid w:val="008535C8"/>
    <w:rsid w:val="009563D8"/>
    <w:rsid w:val="00957099"/>
    <w:rsid w:val="009B19FE"/>
    <w:rsid w:val="00A41EB7"/>
    <w:rsid w:val="00A60CDE"/>
    <w:rsid w:val="00B17A4E"/>
    <w:rsid w:val="00B628C8"/>
    <w:rsid w:val="00BD7664"/>
    <w:rsid w:val="00BF4E8F"/>
    <w:rsid w:val="00C01A34"/>
    <w:rsid w:val="00C163B7"/>
    <w:rsid w:val="00C265DA"/>
    <w:rsid w:val="00C95584"/>
    <w:rsid w:val="00CF0AC8"/>
    <w:rsid w:val="00CF35D0"/>
    <w:rsid w:val="00D72F70"/>
    <w:rsid w:val="00D80620"/>
    <w:rsid w:val="00DB2ACB"/>
    <w:rsid w:val="00EC485D"/>
    <w:rsid w:val="00ED778C"/>
    <w:rsid w:val="00F10472"/>
    <w:rsid w:val="00F11A07"/>
    <w:rsid w:val="02DE29EA"/>
    <w:rsid w:val="07F67816"/>
    <w:rsid w:val="1EA558D3"/>
    <w:rsid w:val="355B11FD"/>
    <w:rsid w:val="5D9A3915"/>
    <w:rsid w:val="600A75B1"/>
    <w:rsid w:val="62367F7C"/>
    <w:rsid w:val="69A3737D"/>
    <w:rsid w:val="75A364FA"/>
    <w:rsid w:val="7DBB5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  <w:szCs w:val="22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99"/>
    <w:pPr>
      <w:widowControl w:val="0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:szCs w:val="22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  <w:rPr>
      <w:szCs w:val="22"/>
    </w:rPr>
  </w:style>
  <w:style w:type="character" w:customStyle="1" w:styleId="32">
    <w:name w:val="明显强调1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  <w:szCs w:val="22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明显参考1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  <w:style w:type="table" w:customStyle="1" w:styleId="38">
    <w:name w:val="网格型1"/>
    <w:basedOn w:val="15"/>
    <w:qFormat/>
    <w:uiPriority w:val="9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39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556</Words>
  <Characters>13481</Characters>
  <Lines>452</Lines>
  <Paragraphs>127</Paragraphs>
  <TotalTime>1</TotalTime>
  <ScaleCrop>false</ScaleCrop>
  <LinksUpToDate>false</LinksUpToDate>
  <CharactersWithSpaces>1540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7T08:53:00Z</dcterms:created>
  <dc:creator>宏伟 柳</dc:creator>
  <cp:lastModifiedBy>吉利</cp:lastModifiedBy>
  <dcterms:modified xsi:type="dcterms:W3CDTF">2025-11-06T13:03:40Z</dcterms:modified>
  <cp:revision>10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8E66E9E0AC2448E3AE9585B615552BF6_12</vt:lpwstr>
  </property>
  <property fmtid="{D5CDD505-2E9C-101B-9397-08002B2CF9AE}" pid="4" name="KSOTemplateDocerSaveRecord">
    <vt:lpwstr>eyJoZGlkIjoiZjFmZWIzNDg2MmIzZjExOTIzMmViNTBmYTMwYTk0ZWYiLCJ1c2VySWQiOiIzMDA1Mzk5NjMifQ==</vt:lpwstr>
  </property>
</Properties>
</file>